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4806E" w14:textId="77777777" w:rsidR="00600D1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of the expression of SCAPEP with clinicopathologic features in non-small cell lung canc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1276"/>
        <w:gridCol w:w="1276"/>
      </w:tblGrid>
      <w:tr w:rsidR="00600D1E" w14:paraId="73BF1840" w14:textId="77777777" w:rsidTr="0060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7FFC564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A446777" w14:textId="77777777" w:rsidR="00600D1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N (%)</w:t>
            </w:r>
          </w:p>
        </w:tc>
        <w:tc>
          <w:tcPr>
            <w:tcW w:w="2693" w:type="dxa"/>
            <w:gridSpan w:val="2"/>
            <w:tcBorders>
              <w:top w:val="single" w:sz="4" w:space="0" w:color="7F7F7F" w:themeColor="text1" w:themeTint="80"/>
            </w:tcBorders>
          </w:tcPr>
          <w:p w14:paraId="5D422DC6" w14:textId="77777777" w:rsidR="00600D1E" w:rsidRDefault="00000000">
            <w:pPr>
              <w:ind w:firstLineChars="400" w:firstLine="8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 xml:space="preserve">SCAPEP </w:t>
            </w:r>
            <w:r>
              <w:rPr>
                <w:b w:val="0"/>
                <w:bCs w:val="0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EE2F433" w14:textId="77777777" w:rsidR="00600D1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p-value</w:t>
            </w:r>
          </w:p>
        </w:tc>
      </w:tr>
      <w:tr w:rsidR="00600D1E" w14:paraId="26EF45F2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123348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6461784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A00EBEE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High  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0680684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ow</w:t>
            </w:r>
          </w:p>
        </w:tc>
        <w:tc>
          <w:tcPr>
            <w:tcW w:w="1276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CED5DC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2EAFA09A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445B137B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Gender</w:t>
            </w:r>
          </w:p>
          <w:p w14:paraId="750722DB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Male</w:t>
            </w:r>
          </w:p>
          <w:p w14:paraId="2DD12F36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D0CE3A3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85C6D3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12941A0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06C78114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</w:t>
            </w:r>
            <w:r>
              <w:rPr>
                <w:rFonts w:hint="eastAsia"/>
                <w:kern w:val="0"/>
                <w:sz w:val="20"/>
                <w:szCs w:val="21"/>
              </w:rPr>
              <w:t>1735</w:t>
            </w:r>
          </w:p>
        </w:tc>
      </w:tr>
      <w:tr w:rsidR="00600D1E" w14:paraId="10FBBE72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22B10099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70C073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48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53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3F7EF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9B64EA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4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167B3DBA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02062A5D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24C5E5E5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114ACC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42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7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6F4E53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1C944E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  <w:r>
              <w:rPr>
                <w:rFonts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5D72391E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14AD6D3B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  <w:bottom w:val="nil"/>
            </w:tcBorders>
          </w:tcPr>
          <w:p w14:paraId="4193EBEE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Age(years)</w:t>
            </w:r>
          </w:p>
          <w:p w14:paraId="62CEE181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&lt;55</w:t>
            </w:r>
          </w:p>
          <w:p w14:paraId="35ADECC1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≥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606840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8C4BAC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3FD908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7A75CFAF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</w:t>
            </w:r>
            <w:r>
              <w:rPr>
                <w:rFonts w:hint="eastAsia"/>
                <w:kern w:val="0"/>
                <w:sz w:val="20"/>
                <w:szCs w:val="21"/>
              </w:rPr>
              <w:t>0501</w:t>
            </w:r>
          </w:p>
        </w:tc>
      </w:tr>
      <w:tr w:rsidR="00600D1E" w14:paraId="5B6A1B83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5C441F43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703B56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7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3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A11E98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  <w:r>
              <w:rPr>
                <w:rFonts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1F8A95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6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0D14360C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72188D5A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10AE506D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50254A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63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57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B34A7F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3DAFF8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2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4594A206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5A82B9AC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  <w:bottom w:val="nil"/>
            </w:tcBorders>
          </w:tcPr>
          <w:p w14:paraId="32F3B958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Tumor size(cm)</w:t>
            </w:r>
          </w:p>
          <w:p w14:paraId="4B1A445A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≥5</w:t>
            </w:r>
          </w:p>
          <w:p w14:paraId="49BD134D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&lt;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9A4C4F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6E5CA6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E52027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580F3575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bookmarkStart w:id="0" w:name="_Hlk96849891"/>
            <w:r>
              <w:rPr>
                <w:kern w:val="0"/>
                <w:sz w:val="20"/>
                <w:szCs w:val="21"/>
              </w:rPr>
              <w:t>0.0</w:t>
            </w:r>
            <w:bookmarkEnd w:id="0"/>
            <w:r>
              <w:rPr>
                <w:rFonts w:hint="eastAsia"/>
                <w:kern w:val="0"/>
                <w:sz w:val="20"/>
                <w:szCs w:val="21"/>
              </w:rPr>
              <w:t>384</w:t>
            </w:r>
            <w:r>
              <w:rPr>
                <w:kern w:val="0"/>
                <w:sz w:val="20"/>
                <w:szCs w:val="21"/>
              </w:rPr>
              <w:t>*</w:t>
            </w:r>
          </w:p>
        </w:tc>
      </w:tr>
      <w:tr w:rsidR="00600D1E" w14:paraId="6A2C29DE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6419D219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9E0862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39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3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B488BE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EEC581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3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3D1BAF98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113538B6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3B4F06B6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C13E85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51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57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885C51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4A6DC4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59619F9D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2EEA16DC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  <w:bottom w:val="nil"/>
            </w:tcBorders>
          </w:tcPr>
          <w:p w14:paraId="41CD4D19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Lymph node metastasis</w:t>
            </w:r>
          </w:p>
          <w:p w14:paraId="7C138DA6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NO</w:t>
            </w:r>
          </w:p>
          <w:p w14:paraId="152E03C8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53C77B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187986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FADA3B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1992C707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  <w:shd w:val="clear" w:color="auto" w:fill="FFFFFF"/>
              </w:rPr>
              <w:t>0.0</w:t>
            </w:r>
            <w:r>
              <w:rPr>
                <w:rFonts w:hint="eastAsia"/>
                <w:color w:val="000000"/>
                <w:kern w:val="0"/>
                <w:sz w:val="20"/>
                <w:szCs w:val="21"/>
                <w:shd w:val="clear" w:color="auto" w:fill="FFFFFF"/>
              </w:rPr>
              <w:t>203</w:t>
            </w:r>
            <w:r>
              <w:rPr>
                <w:color w:val="000000"/>
                <w:kern w:val="0"/>
                <w:sz w:val="20"/>
                <w:szCs w:val="21"/>
                <w:shd w:val="clear" w:color="auto" w:fill="FFFFFF"/>
              </w:rPr>
              <w:t>*</w:t>
            </w:r>
          </w:p>
        </w:tc>
      </w:tr>
      <w:tr w:rsidR="00600D1E" w14:paraId="160CA403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657BBC0E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EA3F86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46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51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93DABB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3B3D16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7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1DA31FEE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2F6D266C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7DFCC38E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E70ED4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44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9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30B8C1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2C8081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11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554ABE23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298EC3BE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  <w:bottom w:val="nil"/>
            </w:tcBorders>
          </w:tcPr>
          <w:p w14:paraId="0967D1AF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TNM stage</w:t>
            </w:r>
          </w:p>
          <w:p w14:paraId="6EE3CEE2" w14:textId="77777777" w:rsidR="00600D1E" w:rsidRDefault="00000000">
            <w:pPr>
              <w:rPr>
                <w:kern w:val="0"/>
                <w:sz w:val="20"/>
                <w:szCs w:val="21"/>
              </w:rPr>
            </w:pPr>
            <w:proofErr w:type="spellStart"/>
            <w:r>
              <w:rPr>
                <w:b w:val="0"/>
                <w:bCs w:val="0"/>
                <w:kern w:val="0"/>
                <w:sz w:val="20"/>
                <w:szCs w:val="21"/>
              </w:rPr>
              <w:t>Ⅰ+Ⅱ</w:t>
            </w:r>
            <w:proofErr w:type="spellEnd"/>
          </w:p>
          <w:p w14:paraId="3484A9AA" w14:textId="77777777" w:rsidR="00600D1E" w:rsidRDefault="00000000">
            <w:pPr>
              <w:rPr>
                <w:kern w:val="0"/>
                <w:sz w:val="20"/>
                <w:szCs w:val="21"/>
              </w:rPr>
            </w:pPr>
            <w:proofErr w:type="spellStart"/>
            <w:r>
              <w:rPr>
                <w:b w:val="0"/>
                <w:bCs w:val="0"/>
                <w:kern w:val="0"/>
                <w:sz w:val="20"/>
                <w:szCs w:val="21"/>
              </w:rPr>
              <w:t>Ⅲ+Ⅳ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6DB872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49D783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DD9E38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3C0BBE42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</w:t>
            </w:r>
            <w:r>
              <w:rPr>
                <w:rFonts w:hint="eastAsia"/>
                <w:kern w:val="0"/>
                <w:sz w:val="20"/>
                <w:szCs w:val="21"/>
              </w:rPr>
              <w:t>326</w:t>
            </w:r>
            <w:r>
              <w:rPr>
                <w:kern w:val="0"/>
                <w:sz w:val="20"/>
                <w:szCs w:val="21"/>
              </w:rPr>
              <w:t>*</w:t>
            </w:r>
          </w:p>
        </w:tc>
      </w:tr>
      <w:tr w:rsidR="00600D1E" w14:paraId="065E3794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64F81ABA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262F15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38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2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E9067A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AA6BF4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5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0EFC7697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5DC36D4D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6786EF7F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9EC6F5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52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8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438D74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67CEB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0643453A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2AE713B6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  <w:bottom w:val="nil"/>
            </w:tcBorders>
          </w:tcPr>
          <w:p w14:paraId="2D451BC2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Tumor differentiation</w:t>
            </w:r>
          </w:p>
          <w:p w14:paraId="4F46B3D2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High</w:t>
            </w:r>
          </w:p>
          <w:p w14:paraId="666D7107" w14:textId="77777777" w:rsidR="00600D1E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b w:val="0"/>
                <w:bCs w:val="0"/>
                <w:kern w:val="0"/>
                <w:sz w:val="2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960F69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D9D7E9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3CB1ED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4D82B859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</w:t>
            </w:r>
            <w:r>
              <w:rPr>
                <w:rFonts w:hint="eastAsia"/>
                <w:kern w:val="0"/>
                <w:sz w:val="20"/>
                <w:szCs w:val="21"/>
              </w:rPr>
              <w:t>0528</w:t>
            </w:r>
          </w:p>
        </w:tc>
      </w:tr>
      <w:tr w:rsidR="00600D1E" w14:paraId="6FB03C45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</w:tcPr>
          <w:p w14:paraId="7DEBFDBD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22695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43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7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3F03C2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801D51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23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74F17F5E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  <w:tr w:rsidR="00600D1E" w14:paraId="7A87392B" w14:textId="77777777" w:rsidTr="00600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57051E79" w14:textId="77777777" w:rsidR="00600D1E" w:rsidRDefault="00600D1E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A6EE816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47</w:t>
            </w:r>
            <w:r>
              <w:rPr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kern w:val="0"/>
                <w:sz w:val="20"/>
                <w:szCs w:val="21"/>
              </w:rPr>
              <w:t>43</w:t>
            </w:r>
            <w:r>
              <w:rPr>
                <w:kern w:val="0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BCA95EC" w14:textId="77777777" w:rsidR="00600D1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  <w:r>
              <w:rPr>
                <w:rFonts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E63102" w14:textId="77777777" w:rsidR="00600D1E" w:rsidRDefault="0000000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1AF3155C" w14:textId="77777777" w:rsidR="00600D1E" w:rsidRDefault="00600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1"/>
              </w:rPr>
            </w:pPr>
          </w:p>
        </w:tc>
      </w:tr>
    </w:tbl>
    <w:p w14:paraId="30A92327" w14:textId="77777777" w:rsidR="00600D1E" w:rsidRDefault="00000000">
      <w:pPr>
        <w:rPr>
          <w:rFonts w:hint="eastAsia"/>
        </w:rPr>
      </w:pP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sz w:val="18"/>
          <w:szCs w:val="18"/>
        </w:rPr>
        <w:t>Fold change (FC) (tumor tissues relative to normal tissues) is greater than or equal to 2.0 for high expression, and less than 2.0 for low expression.</w:t>
      </w:r>
      <w:r>
        <w:t xml:space="preserve"> </w:t>
      </w:r>
    </w:p>
    <w:p w14:paraId="63B664CF" w14:textId="77777777" w:rsidR="00600D1E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*P&lt;0.05 was considered significant (Chi-square test between 2 groups)</w:t>
      </w:r>
    </w:p>
    <w:p w14:paraId="67464AA3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AA4F92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B4D49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90BAAB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560119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74E0CA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E094E0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BC3A00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0A1008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5CA77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04FC9E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5BF484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C051DB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111998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0FD0A8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4A136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6968E9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A99BF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90BD4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E79CE1" w14:textId="77777777" w:rsidR="00600D1E" w:rsidRDefault="00000000">
      <w:pPr>
        <w:rPr>
          <w:rFonts w:ascii="Times New Roman" w:hAnsi="Times New Roman" w:cs="Times New Roman"/>
          <w:sz w:val="24"/>
          <w:szCs w:val="24"/>
        </w:rPr>
      </w:pPr>
      <w:bookmarkStart w:id="1" w:name="OLE_LINK13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The RT-PCR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8"/>
        <w:gridCol w:w="6038"/>
      </w:tblGrid>
      <w:tr w:rsidR="00600D1E" w14:paraId="6CA7563D" w14:textId="77777777" w:rsidTr="0060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6A7A4DE9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2" w:name="_Hlk138873110"/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e names</w:t>
            </w:r>
          </w:p>
        </w:tc>
        <w:tc>
          <w:tcPr>
            <w:tcW w:w="6038" w:type="dxa"/>
          </w:tcPr>
          <w:p w14:paraId="710BCC3E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 Sequences</w:t>
            </w:r>
          </w:p>
        </w:tc>
      </w:tr>
      <w:tr w:rsidR="00600D1E" w14:paraId="39B5EA63" w14:textId="77777777" w:rsidTr="00600D1E">
        <w:tc>
          <w:tcPr>
            <w:tcW w:w="2268" w:type="dxa"/>
            <w:tcBorders>
              <w:top w:val="single" w:sz="6" w:space="0" w:color="auto"/>
            </w:tcBorders>
          </w:tcPr>
          <w:p w14:paraId="6AA45BC4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3" w:name="OLE_LINK1"/>
            <w:r>
              <w:rPr>
                <w:sz w:val="24"/>
                <w:szCs w:val="24"/>
              </w:rPr>
              <w:t>hsa_circ_0065214</w:t>
            </w:r>
            <w:bookmarkEnd w:id="3"/>
          </w:p>
        </w:tc>
        <w:tc>
          <w:tcPr>
            <w:tcW w:w="6038" w:type="dxa"/>
            <w:tcBorders>
              <w:top w:val="single" w:sz="6" w:space="0" w:color="auto"/>
            </w:tcBorders>
          </w:tcPr>
          <w:p w14:paraId="3E6166EA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ward: AGGAGATTGGTGTCGCTGAG</w:t>
            </w:r>
          </w:p>
        </w:tc>
      </w:tr>
      <w:tr w:rsidR="00600D1E" w14:paraId="6B7728B4" w14:textId="77777777" w:rsidTr="00600D1E">
        <w:tc>
          <w:tcPr>
            <w:tcW w:w="2268" w:type="dxa"/>
          </w:tcPr>
          <w:p w14:paraId="12EDA778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>ivergent</w:t>
            </w:r>
          </w:p>
        </w:tc>
        <w:tc>
          <w:tcPr>
            <w:tcW w:w="6038" w:type="dxa"/>
          </w:tcPr>
          <w:p w14:paraId="423E4F5B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4" w:name="OLE_LINK2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bookmarkEnd w:id="4"/>
            <w:r>
              <w:rPr>
                <w:sz w:val="24"/>
                <w:szCs w:val="24"/>
              </w:rPr>
              <w:t xml:space="preserve"> AGTGGGTAGCCGCCATTG</w:t>
            </w:r>
          </w:p>
        </w:tc>
      </w:tr>
      <w:tr w:rsidR="00600D1E" w14:paraId="769161CD" w14:textId="77777777" w:rsidTr="00600D1E">
        <w:trPr>
          <w:trHeight w:val="4395"/>
        </w:trPr>
        <w:tc>
          <w:tcPr>
            <w:tcW w:w="2268" w:type="dxa"/>
          </w:tcPr>
          <w:p w14:paraId="556168A4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_circ_0065214</w:t>
            </w:r>
          </w:p>
          <w:p w14:paraId="14F8411C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nvergent</w:t>
            </w:r>
          </w:p>
          <w:p w14:paraId="12E6875F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P</w:t>
            </w:r>
          </w:p>
          <w:p w14:paraId="30E403D5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3673BE53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_circ_0003028</w:t>
            </w:r>
          </w:p>
          <w:p w14:paraId="1159359F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266AC278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_circ_0084443</w:t>
            </w:r>
          </w:p>
          <w:p w14:paraId="68B347CA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40D5F430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_circ_0011385</w:t>
            </w:r>
          </w:p>
          <w:p w14:paraId="6B05AD2D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53D18C16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entin</w:t>
            </w:r>
          </w:p>
          <w:p w14:paraId="28F801D5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4D6B1A0D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15</w:t>
            </w:r>
          </w:p>
          <w:p w14:paraId="20D33E1D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6302ACC2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RR</w:t>
            </w:r>
          </w:p>
          <w:p w14:paraId="78AA8097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40141332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6</w:t>
            </w:r>
          </w:p>
          <w:p w14:paraId="5D314632" w14:textId="77777777" w:rsidR="00600D1E" w:rsidRDefault="00600D1E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</w:p>
          <w:p w14:paraId="465ECE9F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6038" w:type="dxa"/>
          </w:tcPr>
          <w:p w14:paraId="3E29772A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5" w:name="OLE_LINK3"/>
            <w:bookmarkStart w:id="6" w:name="OLE_LINK4"/>
            <w:r>
              <w:rPr>
                <w:rFonts w:hint="eastAsia"/>
                <w:sz w:val="24"/>
                <w:szCs w:val="24"/>
              </w:rPr>
              <w:t>For</w:t>
            </w:r>
            <w:r>
              <w:rPr>
                <w:sz w:val="24"/>
                <w:szCs w:val="24"/>
              </w:rPr>
              <w:t>w</w:t>
            </w:r>
            <w:r>
              <w:rPr>
                <w:rFonts w:hint="eastAsia"/>
                <w:sz w:val="24"/>
                <w:szCs w:val="24"/>
              </w:rPr>
              <w:t>ard</w:t>
            </w:r>
            <w:r>
              <w:rPr>
                <w:sz w:val="24"/>
                <w:szCs w:val="24"/>
              </w:rPr>
              <w:t xml:space="preserve">: </w:t>
            </w:r>
            <w:bookmarkEnd w:id="5"/>
            <w:bookmarkEnd w:id="6"/>
            <w:r>
              <w:rPr>
                <w:sz w:val="24"/>
                <w:szCs w:val="24"/>
              </w:rPr>
              <w:t>ACTTCTGGCAGAATGACTGGGA</w:t>
            </w:r>
          </w:p>
          <w:p w14:paraId="57CD5216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 TACCATGCCAAGTTCCTGGGCA</w:t>
            </w:r>
          </w:p>
          <w:p w14:paraId="7AD2E8EF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CAGTGCTGTCAAGTGTGTGC</w:t>
            </w:r>
          </w:p>
          <w:p w14:paraId="083F1BF4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 AGCCCATGGTTGTAGAAGGC</w:t>
            </w:r>
          </w:p>
          <w:p w14:paraId="78200E51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GTCCAAGATTCTGGCAAAGC</w:t>
            </w:r>
          </w:p>
          <w:p w14:paraId="00D23FDA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 TCAAAGAGATCCTCCTGGTGA</w:t>
            </w:r>
          </w:p>
          <w:p w14:paraId="1CE83C94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GCCTGGATGGATACCTGAAG</w:t>
            </w:r>
          </w:p>
          <w:p w14:paraId="1468BDF4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 GATGAGGGGCAACCTTGTAG</w:t>
            </w:r>
          </w:p>
          <w:p w14:paraId="114C03DC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GACAACAATGAGCCCTACA</w:t>
            </w:r>
          </w:p>
          <w:p w14:paraId="2C3CD252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7" w:name="OLE_LINK6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bookmarkEnd w:id="7"/>
            <w:r>
              <w:rPr>
                <w:sz w:val="24"/>
                <w:szCs w:val="24"/>
              </w:rPr>
              <w:t xml:space="preserve"> AGCCGAATTGGTCTTGAGAA</w:t>
            </w:r>
          </w:p>
          <w:p w14:paraId="345D693F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kern w:val="0"/>
                <w:sz w:val="24"/>
                <w:szCs w:val="24"/>
              </w:rPr>
              <w:t xml:space="preserve"> GGACCAGCTAACCAACGACA</w:t>
            </w:r>
          </w:p>
          <w:p w14:paraId="7E9B62B9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 AAGGTCAAGACGTGCCAGAG</w:t>
            </w:r>
          </w:p>
          <w:p w14:paraId="2A274AAF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CTTCAACTCGCCACAGGCTA</w:t>
            </w:r>
          </w:p>
          <w:p w14:paraId="4068D3FF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 CTTCAACTCGCCACAGGCTA</w:t>
            </w:r>
          </w:p>
          <w:p w14:paraId="1099AEDD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CCACCAGCCTCTCCTTGAATA</w:t>
            </w:r>
          </w:p>
          <w:p w14:paraId="72D603DD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8" w:name="OLE_LINK5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bookmarkEnd w:id="8"/>
            <w:r>
              <w:rPr>
                <w:sz w:val="24"/>
                <w:szCs w:val="24"/>
              </w:rPr>
              <w:t xml:space="preserve"> GGCTGAGTCGTGATTTTCGG</w:t>
            </w:r>
          </w:p>
          <w:p w14:paraId="175F1C3D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TCGCTTCGGCAGCACA</w:t>
            </w:r>
          </w:p>
          <w:p w14:paraId="36CB19D1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AACGCTTCACGAATTTGCGT</w:t>
            </w:r>
          </w:p>
          <w:p w14:paraId="28AA2F9C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9" w:name="OLE_LINK41"/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TCCTCCTGTTCGACAGTCAGC</w:t>
            </w:r>
          </w:p>
          <w:p w14:paraId="23F12E7E" w14:textId="77777777" w:rsidR="00600D1E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10" w:name="OLE_LINK42"/>
            <w:bookmarkEnd w:id="9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 CCCAATACGACCAAATCCGTT</w:t>
            </w:r>
            <w:bookmarkEnd w:id="10"/>
          </w:p>
        </w:tc>
      </w:tr>
    </w:tbl>
    <w:p w14:paraId="4261E0FF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11" w:name="_Hlk138877826"/>
      <w:bookmarkEnd w:id="2"/>
    </w:p>
    <w:p w14:paraId="4001634A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04AE0C2" w14:textId="77777777" w:rsidR="00600D1E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8"/>
        </w:rPr>
        <w:t>shRN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nd siRNAs us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52"/>
        <w:gridCol w:w="5754"/>
      </w:tblGrid>
      <w:tr w:rsidR="00600D1E" w14:paraId="236E275C" w14:textId="77777777" w:rsidTr="0060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239D21E9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iRNA</w:t>
            </w:r>
          </w:p>
        </w:tc>
        <w:tc>
          <w:tcPr>
            <w:tcW w:w="5754" w:type="dxa"/>
          </w:tcPr>
          <w:p w14:paraId="5E2A9A4B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equences</w:t>
            </w:r>
          </w:p>
        </w:tc>
      </w:tr>
      <w:tr w:rsidR="00600D1E" w14:paraId="7D3C1C92" w14:textId="77777777" w:rsidTr="00600D1E">
        <w:tc>
          <w:tcPr>
            <w:tcW w:w="2552" w:type="dxa"/>
          </w:tcPr>
          <w:p w14:paraId="53E8AE6A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h-circ_0065214-1</w:t>
            </w:r>
          </w:p>
          <w:p w14:paraId="207808FA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h-circ_0065214-2</w:t>
            </w:r>
          </w:p>
        </w:tc>
        <w:tc>
          <w:tcPr>
            <w:tcW w:w="5754" w:type="dxa"/>
          </w:tcPr>
          <w:p w14:paraId="37FD2AF3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CUCAAUGGCGGCUACCCACATT</w:t>
            </w:r>
          </w:p>
          <w:p w14:paraId="066574BD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CACCCUCAAUGGCGGCUACATT</w:t>
            </w:r>
          </w:p>
        </w:tc>
      </w:tr>
      <w:tr w:rsidR="00600D1E" w14:paraId="0162FB50" w14:textId="77777777" w:rsidTr="00600D1E">
        <w:tc>
          <w:tcPr>
            <w:tcW w:w="2552" w:type="dxa"/>
          </w:tcPr>
          <w:p w14:paraId="062109CC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i-Vimentin-1</w:t>
            </w:r>
          </w:p>
          <w:p w14:paraId="3C819B38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i-Vimentin-2</w:t>
            </w:r>
          </w:p>
          <w:p w14:paraId="532C9174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i-CDK15-1</w:t>
            </w:r>
          </w:p>
          <w:p w14:paraId="6FD4EE5F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i-CDK15-2</w:t>
            </w:r>
          </w:p>
          <w:p w14:paraId="56C9AD8B" w14:textId="77777777" w:rsidR="00600D1E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i-MTRR</w:t>
            </w:r>
            <w:r>
              <w:rPr>
                <w:sz w:val="24"/>
              </w:rPr>
              <w:t>-1</w:t>
            </w:r>
          </w:p>
          <w:p w14:paraId="1213913B" w14:textId="77777777" w:rsidR="00600D1E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i-</w:t>
            </w:r>
            <w:r>
              <w:rPr>
                <w:sz w:val="24"/>
              </w:rPr>
              <w:t>MTRR-2</w:t>
            </w:r>
          </w:p>
        </w:tc>
        <w:tc>
          <w:tcPr>
            <w:tcW w:w="5754" w:type="dxa"/>
          </w:tcPr>
          <w:p w14:paraId="13B72ED9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UCGAGGUGGAGCGCGACAAATT</w:t>
            </w:r>
          </w:p>
          <w:p w14:paraId="758CE6F6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CUACAUCGACAAGGUGCGCATT</w:t>
            </w:r>
          </w:p>
          <w:p w14:paraId="39856B0C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GAGCUGGTGCUUACAGAGAATT</w:t>
            </w:r>
          </w:p>
          <w:p w14:paraId="4E68729E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UCUGUCCAGGGAUCAUCUCATT</w:t>
            </w:r>
          </w:p>
          <w:p w14:paraId="1801E746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AGCCCUGGCUCCUAAGAUAATT</w:t>
            </w:r>
          </w:p>
          <w:p w14:paraId="1C123409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AGGCAUAAGGAUAGGGAUUATT</w:t>
            </w:r>
          </w:p>
        </w:tc>
      </w:tr>
    </w:tbl>
    <w:p w14:paraId="4D4FEED3" w14:textId="77777777" w:rsidR="00600D1E" w:rsidRDefault="00000000">
      <w:pPr>
        <w:rPr>
          <w:rFonts w:ascii="Times New Roman" w:hAnsi="Times New Roman" w:cs="Times New Roman"/>
          <w:sz w:val="24"/>
          <w:szCs w:val="28"/>
        </w:rPr>
      </w:pPr>
      <w:bookmarkStart w:id="12" w:name="_Hlk139013396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bookmarkEnd w:id="11"/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bookmarkEnd w:id="12"/>
      <w:r>
        <w:rPr>
          <w:rFonts w:ascii="Times New Roman" w:hAnsi="Times New Roman" w:cs="Times New Roman"/>
          <w:sz w:val="24"/>
          <w:szCs w:val="28"/>
        </w:rPr>
        <w:t>. Antibodi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7"/>
        <w:gridCol w:w="2835"/>
        <w:gridCol w:w="1418"/>
        <w:gridCol w:w="1076"/>
      </w:tblGrid>
      <w:tr w:rsidR="00B100A5" w:rsidRPr="00B100A5" w14:paraId="37FB3CE9" w14:textId="53D63401" w:rsidTr="007E2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14:paraId="0E89E86D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Antigens</w:t>
            </w:r>
          </w:p>
        </w:tc>
        <w:tc>
          <w:tcPr>
            <w:tcW w:w="2835" w:type="dxa"/>
          </w:tcPr>
          <w:p w14:paraId="5BA65F62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Manufacturers</w:t>
            </w:r>
          </w:p>
        </w:tc>
        <w:tc>
          <w:tcPr>
            <w:tcW w:w="1418" w:type="dxa"/>
          </w:tcPr>
          <w:p w14:paraId="18A61EE0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Applications</w:t>
            </w:r>
          </w:p>
        </w:tc>
        <w:tc>
          <w:tcPr>
            <w:tcW w:w="1076" w:type="dxa"/>
          </w:tcPr>
          <w:p w14:paraId="5B95FBCE" w14:textId="1038455A" w:rsidR="00B100A5" w:rsidRPr="00B100A5" w:rsidRDefault="00B100A5">
            <w:pPr>
              <w:rPr>
                <w:szCs w:val="21"/>
              </w:rPr>
            </w:pPr>
            <w:bookmarkStart w:id="13" w:name="OLE_LINK43"/>
            <w:r w:rsidRPr="00F826D8">
              <w:rPr>
                <w:rFonts w:cs="Times New Roman"/>
              </w:rPr>
              <w:t xml:space="preserve">dilution </w:t>
            </w:r>
            <w:bookmarkEnd w:id="13"/>
          </w:p>
        </w:tc>
      </w:tr>
      <w:tr w:rsidR="00B100A5" w:rsidRPr="00B100A5" w14:paraId="584AC09A" w14:textId="23E9E7D4" w:rsidTr="007E2484">
        <w:tc>
          <w:tcPr>
            <w:tcW w:w="2977" w:type="dxa"/>
          </w:tcPr>
          <w:p w14:paraId="3C5C7FB3" w14:textId="77777777" w:rsidR="00B100A5" w:rsidRPr="00B100A5" w:rsidRDefault="00B100A5">
            <w:pPr>
              <w:rPr>
                <w:rFonts w:cs="Times New Roman"/>
                <w:szCs w:val="21"/>
              </w:rPr>
            </w:pPr>
            <w:r w:rsidRPr="00B100A5">
              <w:rPr>
                <w:rFonts w:cs="Times New Roman"/>
                <w:szCs w:val="21"/>
              </w:rPr>
              <w:t xml:space="preserve">β-actin </w:t>
            </w:r>
            <w:proofErr w:type="spellStart"/>
            <w:r w:rsidRPr="00B100A5">
              <w:rPr>
                <w:rFonts w:cs="Times New Roman"/>
                <w:szCs w:val="21"/>
              </w:rPr>
              <w:t>mAb</w:t>
            </w:r>
            <w:proofErr w:type="spellEnd"/>
          </w:p>
        </w:tc>
        <w:tc>
          <w:tcPr>
            <w:tcW w:w="2835" w:type="dxa"/>
          </w:tcPr>
          <w:p w14:paraId="439BD3B0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A3854, Sigma-Aldrich</w:t>
            </w:r>
          </w:p>
        </w:tc>
        <w:tc>
          <w:tcPr>
            <w:tcW w:w="1418" w:type="dxa"/>
          </w:tcPr>
          <w:p w14:paraId="4C14E2B9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</w:tc>
        <w:tc>
          <w:tcPr>
            <w:tcW w:w="1076" w:type="dxa"/>
          </w:tcPr>
          <w:p w14:paraId="5F6F6942" w14:textId="2A70E946" w:rsidR="00B100A5" w:rsidRP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5000</w:t>
            </w:r>
          </w:p>
        </w:tc>
      </w:tr>
      <w:tr w:rsidR="00B100A5" w:rsidRPr="00B100A5" w14:paraId="59D91ECA" w14:textId="5026007D" w:rsidTr="007E2484">
        <w:tc>
          <w:tcPr>
            <w:tcW w:w="2977" w:type="dxa"/>
          </w:tcPr>
          <w:p w14:paraId="46CBB547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SCAPEP </w:t>
            </w:r>
            <w:proofErr w:type="spellStart"/>
            <w:r w:rsidRPr="00B100A5">
              <w:rPr>
                <w:szCs w:val="21"/>
              </w:rPr>
              <w:t>mAb</w:t>
            </w:r>
            <w:proofErr w:type="spellEnd"/>
          </w:p>
          <w:p w14:paraId="0FF63CC3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vimentin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7485C1C1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CDK15 </w:t>
            </w:r>
            <w:proofErr w:type="spellStart"/>
            <w:r w:rsidRPr="00B100A5">
              <w:rPr>
                <w:szCs w:val="21"/>
              </w:rPr>
              <w:t>mAb</w:t>
            </w:r>
            <w:proofErr w:type="spellEnd"/>
          </w:p>
          <w:p w14:paraId="4A66FCCD" w14:textId="77777777" w:rsidR="00B100A5" w:rsidRPr="00B100A5" w:rsidRDefault="00B100A5">
            <w:pPr>
              <w:rPr>
                <w:szCs w:val="21"/>
              </w:rPr>
            </w:pPr>
          </w:p>
          <w:p w14:paraId="6BFD2FB1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P62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6B1B96BA" w14:textId="77777777" w:rsidR="00B100A5" w:rsidRPr="00B100A5" w:rsidRDefault="00B100A5">
            <w:pPr>
              <w:rPr>
                <w:szCs w:val="21"/>
              </w:rPr>
            </w:pPr>
            <w:bookmarkStart w:id="14" w:name="OLE_LINK10"/>
            <w:r w:rsidRPr="00B100A5">
              <w:rPr>
                <w:szCs w:val="21"/>
              </w:rPr>
              <w:t xml:space="preserve">LC3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bookmarkEnd w:id="14"/>
          <w:p w14:paraId="1C726079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S</w:t>
            </w:r>
            <w:r w:rsidRPr="00B100A5">
              <w:rPr>
                <w:rFonts w:hint="eastAsia"/>
                <w:szCs w:val="21"/>
              </w:rPr>
              <w:t>mad</w:t>
            </w:r>
            <w:r w:rsidRPr="00B100A5">
              <w:rPr>
                <w:szCs w:val="21"/>
              </w:rPr>
              <w:t xml:space="preserve">2/3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6AEBC205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P-Smad2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717F1F44" w14:textId="39C3EF9C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3</w:t>
            </w:r>
            <w:r w:rsidRPr="00B100A5">
              <w:rPr>
                <w:szCs w:val="21"/>
              </w:rPr>
              <w:t xml:space="preserve">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34DF71CF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M</w:t>
            </w:r>
            <w:r w:rsidRPr="00B100A5">
              <w:rPr>
                <w:szCs w:val="21"/>
              </w:rPr>
              <w:t xml:space="preserve">TRR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7B1DE0A5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ERK1/2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444020F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A</w:t>
            </w:r>
            <w:r w:rsidRPr="00B100A5">
              <w:rPr>
                <w:szCs w:val="21"/>
              </w:rPr>
              <w:t xml:space="preserve">KT </w:t>
            </w:r>
            <w:proofErr w:type="spellStart"/>
            <w:r w:rsidRPr="00B100A5">
              <w:rPr>
                <w:szCs w:val="21"/>
              </w:rPr>
              <w:t>mAb</w:t>
            </w:r>
            <w:proofErr w:type="spellEnd"/>
          </w:p>
          <w:p w14:paraId="6B3D637E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P</w:t>
            </w:r>
            <w:r w:rsidRPr="00B100A5">
              <w:rPr>
                <w:szCs w:val="21"/>
              </w:rPr>
              <w:t xml:space="preserve">-AKT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</w:p>
          <w:p w14:paraId="2D1EC8B8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m</w:t>
            </w:r>
            <w:r w:rsidRPr="00B100A5">
              <w:rPr>
                <w:szCs w:val="21"/>
              </w:rPr>
              <w:t>TOR</w:t>
            </w:r>
          </w:p>
          <w:p w14:paraId="1106FCB5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p</w:t>
            </w:r>
            <w:r w:rsidRPr="00B100A5">
              <w:rPr>
                <w:szCs w:val="21"/>
              </w:rPr>
              <w:t>-mTOR</w:t>
            </w:r>
          </w:p>
          <w:p w14:paraId="541978A1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p</w:t>
            </w:r>
            <w:r w:rsidRPr="00B100A5">
              <w:rPr>
                <w:szCs w:val="21"/>
              </w:rPr>
              <w:t>-Ser/</w:t>
            </w:r>
            <w:proofErr w:type="spellStart"/>
            <w:r w:rsidRPr="00B100A5">
              <w:rPr>
                <w:szCs w:val="21"/>
              </w:rPr>
              <w:t>Thr</w:t>
            </w:r>
            <w:proofErr w:type="spellEnd"/>
          </w:p>
          <w:p w14:paraId="7035A043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DDDDK-tag </w:t>
            </w:r>
            <w:proofErr w:type="spellStart"/>
            <w:r w:rsidRPr="00B100A5">
              <w:rPr>
                <w:szCs w:val="21"/>
              </w:rPr>
              <w:t>pAb</w:t>
            </w:r>
            <w:proofErr w:type="spellEnd"/>
            <w:r w:rsidRPr="00B100A5">
              <w:rPr>
                <w:szCs w:val="21"/>
              </w:rPr>
              <w:t xml:space="preserve"> </w:t>
            </w:r>
          </w:p>
          <w:p w14:paraId="54521A22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DYKDDDDK-tag </w:t>
            </w:r>
            <w:proofErr w:type="spellStart"/>
            <w:r w:rsidRPr="00B100A5">
              <w:rPr>
                <w:szCs w:val="21"/>
              </w:rPr>
              <w:t>mAb</w:t>
            </w:r>
            <w:proofErr w:type="spellEnd"/>
          </w:p>
          <w:p w14:paraId="6CC1647D" w14:textId="77777777" w:rsidR="00B100A5" w:rsidRPr="00B100A5" w:rsidRDefault="00B100A5">
            <w:pPr>
              <w:rPr>
                <w:szCs w:val="21"/>
              </w:rPr>
            </w:pPr>
          </w:p>
          <w:p w14:paraId="5238FCF4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HA-tag </w:t>
            </w:r>
            <w:proofErr w:type="spellStart"/>
            <w:r w:rsidRPr="00B100A5">
              <w:rPr>
                <w:szCs w:val="21"/>
              </w:rPr>
              <w:t>mAb</w:t>
            </w:r>
            <w:proofErr w:type="spellEnd"/>
          </w:p>
          <w:p w14:paraId="6F4D0C0E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H</w:t>
            </w:r>
            <w:r w:rsidRPr="00B100A5">
              <w:rPr>
                <w:szCs w:val="21"/>
              </w:rPr>
              <w:t xml:space="preserve">is-tag </w:t>
            </w:r>
            <w:proofErr w:type="spellStart"/>
            <w:r w:rsidRPr="00B100A5">
              <w:rPr>
                <w:szCs w:val="21"/>
              </w:rPr>
              <w:t>mAb</w:t>
            </w:r>
            <w:proofErr w:type="spellEnd"/>
          </w:p>
          <w:p w14:paraId="79D4791B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ki-67(V3242) </w:t>
            </w:r>
            <w:proofErr w:type="spellStart"/>
            <w:r w:rsidRPr="00B100A5">
              <w:rPr>
                <w:szCs w:val="21"/>
              </w:rPr>
              <w:t>pAb</w:t>
            </w:r>
            <w:bookmarkStart w:id="15" w:name="OLE_LINK8"/>
            <w:proofErr w:type="spellEnd"/>
            <w:r w:rsidRPr="00B100A5">
              <w:rPr>
                <w:szCs w:val="21"/>
              </w:rPr>
              <w:t xml:space="preserve"> </w:t>
            </w:r>
          </w:p>
          <w:p w14:paraId="6737031B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HRP-linked anti-rabbit IgG</w:t>
            </w:r>
          </w:p>
          <w:bookmarkEnd w:id="15"/>
          <w:p w14:paraId="447F1E37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HRP-linked anti-Mouse IgG</w:t>
            </w:r>
          </w:p>
          <w:p w14:paraId="5BB7040A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Goat Anti-Rabbit IgG(H+L) Cy3</w:t>
            </w:r>
          </w:p>
          <w:p w14:paraId="1722C83B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Goat Anti-Mouse IgG(H+L) 488</w:t>
            </w:r>
          </w:p>
        </w:tc>
        <w:tc>
          <w:tcPr>
            <w:tcW w:w="2835" w:type="dxa"/>
          </w:tcPr>
          <w:p w14:paraId="2C6835AF" w14:textId="77777777" w:rsidR="00B100A5" w:rsidRPr="00B100A5" w:rsidRDefault="00B100A5">
            <w:pPr>
              <w:rPr>
                <w:szCs w:val="21"/>
              </w:rPr>
            </w:pPr>
            <w:proofErr w:type="spellStart"/>
            <w:r w:rsidRPr="00B100A5">
              <w:rPr>
                <w:rFonts w:hint="eastAsia"/>
                <w:szCs w:val="21"/>
              </w:rPr>
              <w:t>A</w:t>
            </w:r>
            <w:r w:rsidRPr="00B100A5">
              <w:rPr>
                <w:szCs w:val="21"/>
              </w:rPr>
              <w:t>Bclonal</w:t>
            </w:r>
            <w:proofErr w:type="spellEnd"/>
          </w:p>
          <w:p w14:paraId="34E04188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10366-1-AP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1A3ED8C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TA811952, </w:t>
            </w:r>
          </w:p>
          <w:p w14:paraId="780ED9A6" w14:textId="77777777" w:rsidR="00B100A5" w:rsidRPr="00B100A5" w:rsidRDefault="00B100A5">
            <w:pPr>
              <w:rPr>
                <w:szCs w:val="21"/>
              </w:rPr>
            </w:pPr>
            <w:proofErr w:type="spellStart"/>
            <w:r w:rsidRPr="00B100A5">
              <w:rPr>
                <w:szCs w:val="21"/>
              </w:rPr>
              <w:t>Thermo</w:t>
            </w:r>
            <w:proofErr w:type="spellEnd"/>
            <w:r w:rsidRPr="00B100A5">
              <w:rPr>
                <w:szCs w:val="21"/>
              </w:rPr>
              <w:t xml:space="preserve"> Fisher Scientific</w:t>
            </w:r>
          </w:p>
          <w:p w14:paraId="6CC0BE92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18420-1-AP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395BDE40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14600-1-AP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146A16CB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A1933, </w:t>
            </w:r>
            <w:proofErr w:type="spellStart"/>
            <w:r w:rsidRPr="00B100A5">
              <w:rPr>
                <w:szCs w:val="21"/>
              </w:rPr>
              <w:t>ABclonal</w:t>
            </w:r>
            <w:proofErr w:type="spellEnd"/>
          </w:p>
          <w:p w14:paraId="44F91F8B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A</w:t>
            </w:r>
            <w:r w:rsidRPr="00B100A5">
              <w:rPr>
                <w:szCs w:val="21"/>
              </w:rPr>
              <w:t xml:space="preserve">19544, </w:t>
            </w:r>
            <w:proofErr w:type="spellStart"/>
            <w:r w:rsidRPr="00B100A5">
              <w:rPr>
                <w:szCs w:val="21"/>
              </w:rPr>
              <w:t>ABclonal</w:t>
            </w:r>
            <w:proofErr w:type="spellEnd"/>
          </w:p>
          <w:p w14:paraId="243C015F" w14:textId="296CA40A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17168-1-AP</w:t>
            </w:r>
            <w:r w:rsidRPr="00B100A5">
              <w:rPr>
                <w:szCs w:val="21"/>
              </w:rPr>
              <w:t xml:space="preserve">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2D0D663D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26944-1-AP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76180BFF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28733-1-AP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13912DAD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60203-2-Ig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4391F90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28731-1-AP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520B3757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66888-1-Ig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1356EE7B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67778-1-Ig, </w:t>
            </w:r>
            <w:proofErr w:type="spellStart"/>
            <w:r w:rsidRPr="00B100A5">
              <w:rPr>
                <w:szCs w:val="21"/>
              </w:rPr>
              <w:t>proteintech</w:t>
            </w:r>
            <w:proofErr w:type="spellEnd"/>
          </w:p>
          <w:p w14:paraId="0907B16A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ab17464, Abcam</w:t>
            </w:r>
          </w:p>
          <w:p w14:paraId="072DE2FD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AP0007, </w:t>
            </w:r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</w:p>
          <w:p w14:paraId="0669AF39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MA1-91878, </w:t>
            </w:r>
          </w:p>
          <w:p w14:paraId="1F73D0BC" w14:textId="77777777" w:rsidR="00B100A5" w:rsidRPr="00B100A5" w:rsidRDefault="00B100A5">
            <w:pPr>
              <w:rPr>
                <w:szCs w:val="21"/>
              </w:rPr>
            </w:pPr>
            <w:proofErr w:type="spellStart"/>
            <w:r w:rsidRPr="00B100A5">
              <w:rPr>
                <w:szCs w:val="21"/>
              </w:rPr>
              <w:t>Thermo</w:t>
            </w:r>
            <w:proofErr w:type="spellEnd"/>
            <w:r w:rsidRPr="00B100A5">
              <w:rPr>
                <w:szCs w:val="21"/>
              </w:rPr>
              <w:t xml:space="preserve"> Fisher Scientific</w:t>
            </w:r>
          </w:p>
          <w:p w14:paraId="391B8A8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AP0005M, </w:t>
            </w:r>
            <w:bookmarkStart w:id="16" w:name="OLE_LINK9"/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  <w:bookmarkEnd w:id="16"/>
          </w:p>
          <w:p w14:paraId="709E026E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BS67270, </w:t>
            </w:r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</w:p>
          <w:p w14:paraId="78D0284C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BS1454, </w:t>
            </w:r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</w:p>
          <w:p w14:paraId="64A6F301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BS13278, </w:t>
            </w:r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</w:p>
          <w:p w14:paraId="73C54FE4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BS12478, </w:t>
            </w:r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</w:p>
          <w:p w14:paraId="7396D88F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BS10007, </w:t>
            </w:r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</w:p>
          <w:p w14:paraId="7CFED42A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 xml:space="preserve">BS10015, </w:t>
            </w:r>
            <w:proofErr w:type="spellStart"/>
            <w:r w:rsidRPr="00B100A5">
              <w:rPr>
                <w:szCs w:val="21"/>
              </w:rPr>
              <w:t>Biogot</w:t>
            </w:r>
            <w:proofErr w:type="spellEnd"/>
            <w:r w:rsidRPr="00B100A5">
              <w:rPr>
                <w:szCs w:val="21"/>
              </w:rPr>
              <w:t xml:space="preserve"> Technology</w:t>
            </w:r>
          </w:p>
        </w:tc>
        <w:tc>
          <w:tcPr>
            <w:tcW w:w="1418" w:type="dxa"/>
          </w:tcPr>
          <w:p w14:paraId="571E56F4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/IF/IHC</w:t>
            </w:r>
          </w:p>
          <w:p w14:paraId="41FAA6AE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/IP/IF</w:t>
            </w:r>
          </w:p>
          <w:p w14:paraId="47D94B7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/IP/IF</w:t>
            </w:r>
          </w:p>
          <w:p w14:paraId="7630B712" w14:textId="77777777" w:rsidR="00B100A5" w:rsidRPr="00B100A5" w:rsidRDefault="00B100A5">
            <w:pPr>
              <w:rPr>
                <w:szCs w:val="21"/>
              </w:rPr>
            </w:pPr>
          </w:p>
          <w:p w14:paraId="45EC1923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0D8D2743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7B27FD1E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/CHIP</w:t>
            </w:r>
          </w:p>
          <w:p w14:paraId="4826688D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0485BE6C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19E6D681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</w:t>
            </w:r>
          </w:p>
          <w:p w14:paraId="47BFDF37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26E31E58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</w:t>
            </w:r>
          </w:p>
          <w:p w14:paraId="720FD5E1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</w:t>
            </w:r>
          </w:p>
          <w:p w14:paraId="648D169E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</w:t>
            </w:r>
          </w:p>
          <w:p w14:paraId="13A98B3C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</w:t>
            </w:r>
          </w:p>
          <w:p w14:paraId="6A4F3C7C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</w:t>
            </w:r>
          </w:p>
          <w:p w14:paraId="7CD04A05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5DB48E03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IP/IF</w:t>
            </w:r>
          </w:p>
          <w:p w14:paraId="72B8EE04" w14:textId="77777777" w:rsidR="00B100A5" w:rsidRPr="00B100A5" w:rsidRDefault="00B100A5">
            <w:pPr>
              <w:rPr>
                <w:szCs w:val="21"/>
              </w:rPr>
            </w:pPr>
          </w:p>
          <w:p w14:paraId="3B9002FE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/IP</w:t>
            </w:r>
          </w:p>
          <w:p w14:paraId="1ECFA7B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rFonts w:hint="eastAsia"/>
                <w:szCs w:val="21"/>
              </w:rPr>
              <w:t>W</w:t>
            </w:r>
            <w:r w:rsidRPr="00B100A5">
              <w:rPr>
                <w:szCs w:val="21"/>
              </w:rPr>
              <w:t>B/IP</w:t>
            </w:r>
          </w:p>
          <w:p w14:paraId="1F61B800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IHC</w:t>
            </w:r>
          </w:p>
          <w:p w14:paraId="02DCAB6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66A821E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WB</w:t>
            </w:r>
          </w:p>
          <w:p w14:paraId="5B295716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IF</w:t>
            </w:r>
          </w:p>
          <w:p w14:paraId="5BFED25D" w14:textId="77777777" w:rsidR="00B100A5" w:rsidRPr="00B100A5" w:rsidRDefault="00B100A5">
            <w:pPr>
              <w:rPr>
                <w:szCs w:val="21"/>
              </w:rPr>
            </w:pPr>
            <w:r w:rsidRPr="00B100A5">
              <w:rPr>
                <w:szCs w:val="21"/>
              </w:rPr>
              <w:t>IF</w:t>
            </w:r>
          </w:p>
        </w:tc>
        <w:tc>
          <w:tcPr>
            <w:tcW w:w="1076" w:type="dxa"/>
          </w:tcPr>
          <w:p w14:paraId="0F45CDBB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500</w:t>
            </w:r>
          </w:p>
          <w:p w14:paraId="114470DC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516CD329" w14:textId="44C827D4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  <w:r w:rsidR="00C41CE5">
              <w:rPr>
                <w:rFonts w:hint="eastAsia"/>
                <w:szCs w:val="21"/>
              </w:rPr>
              <w:t>/</w:t>
            </w:r>
          </w:p>
          <w:p w14:paraId="753B57A1" w14:textId="6636FF74" w:rsidR="00B100A5" w:rsidRDefault="00C41C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</w:t>
            </w:r>
          </w:p>
          <w:p w14:paraId="0C679564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</w:t>
            </w:r>
          </w:p>
          <w:p w14:paraId="34D749F4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05DE2C6B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</w:t>
            </w:r>
          </w:p>
          <w:p w14:paraId="6DDC563E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</w:t>
            </w:r>
          </w:p>
          <w:p w14:paraId="248F235D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3000</w:t>
            </w:r>
          </w:p>
          <w:p w14:paraId="3D2EF4B5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347D75E4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</w:t>
            </w:r>
          </w:p>
          <w:p w14:paraId="76437CB4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456FF4A9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3C79D66E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5EDF45FD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25C56559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5F5F4A6B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</w:t>
            </w:r>
          </w:p>
          <w:p w14:paraId="15ACF62E" w14:textId="32BA7EE6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/</w:t>
            </w:r>
          </w:p>
          <w:p w14:paraId="05B9FB65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500</w:t>
            </w:r>
          </w:p>
          <w:p w14:paraId="31E270C8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</w:t>
            </w:r>
          </w:p>
          <w:p w14:paraId="6CFF8233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2000</w:t>
            </w:r>
          </w:p>
          <w:p w14:paraId="076147DB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500</w:t>
            </w:r>
          </w:p>
          <w:p w14:paraId="30BB6C16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5000</w:t>
            </w:r>
          </w:p>
          <w:p w14:paraId="4B2F7C18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5000</w:t>
            </w:r>
          </w:p>
          <w:p w14:paraId="17CF810F" w14:textId="77777777" w:rsid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  <w:p w14:paraId="5CED8A62" w14:textId="17BA2DCE" w:rsidR="00B100A5" w:rsidRPr="00B100A5" w:rsidRDefault="00B100A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</w:tc>
      </w:tr>
    </w:tbl>
    <w:p w14:paraId="797EFF86" w14:textId="77777777" w:rsidR="00600D1E" w:rsidRDefault="00600D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1DB736" w14:textId="77777777" w:rsidR="00600D1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5. </w:t>
      </w:r>
      <w:r>
        <w:rPr>
          <w:rFonts w:ascii="Times New Roman" w:hAnsi="Times New Roman" w:cs="Times New Roman"/>
          <w:sz w:val="24"/>
          <w:szCs w:val="24"/>
        </w:rPr>
        <w:t>The top 25 proteins that specifically interact with SCAPEP were identified by mass spectrometr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3"/>
        <w:gridCol w:w="1536"/>
        <w:gridCol w:w="1242"/>
        <w:gridCol w:w="1397"/>
        <w:gridCol w:w="1814"/>
        <w:gridCol w:w="794"/>
      </w:tblGrid>
      <w:tr w:rsidR="00600D1E" w14:paraId="77E6AB7F" w14:textId="77777777" w:rsidTr="0060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7" w:type="dxa"/>
          </w:tcPr>
          <w:p w14:paraId="470A4C16" w14:textId="77777777" w:rsidR="00600D1E" w:rsidRDefault="00000000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UniProt</w:t>
            </w:r>
            <w:proofErr w:type="spellEnd"/>
            <w:r>
              <w:rPr>
                <w:sz w:val="24"/>
              </w:rPr>
              <w:t xml:space="preserve"> ID</w:t>
            </w:r>
          </w:p>
        </w:tc>
        <w:tc>
          <w:tcPr>
            <w:tcW w:w="1559" w:type="dxa"/>
          </w:tcPr>
          <w:p w14:paraId="7115CE0B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Gene names</w:t>
            </w:r>
          </w:p>
        </w:tc>
        <w:tc>
          <w:tcPr>
            <w:tcW w:w="2693" w:type="dxa"/>
            <w:gridSpan w:val="2"/>
          </w:tcPr>
          <w:p w14:paraId="6C8E64F8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Sequenc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coverage (%)</w:t>
            </w:r>
          </w:p>
        </w:tc>
        <w:tc>
          <w:tcPr>
            <w:tcW w:w="1843" w:type="dxa"/>
          </w:tcPr>
          <w:p w14:paraId="2DC46A5E" w14:textId="77777777" w:rsidR="00600D1E" w:rsidRDefault="00000000">
            <w:pPr>
              <w:rPr>
                <w:sz w:val="24"/>
              </w:rPr>
            </w:pPr>
            <w:r>
              <w:rPr>
                <w:sz w:val="24"/>
              </w:rPr>
              <w:t>Unique Peptides</w:t>
            </w:r>
          </w:p>
        </w:tc>
        <w:tc>
          <w:tcPr>
            <w:tcW w:w="794" w:type="dxa"/>
          </w:tcPr>
          <w:p w14:paraId="63315DC1" w14:textId="77777777" w:rsidR="00600D1E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core</w:t>
            </w:r>
          </w:p>
        </w:tc>
      </w:tr>
      <w:tr w:rsidR="00600D1E" w14:paraId="1EC6F02A" w14:textId="77777777" w:rsidTr="00600D1E">
        <w:tc>
          <w:tcPr>
            <w:tcW w:w="1417" w:type="dxa"/>
          </w:tcPr>
          <w:p w14:paraId="674E270A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P08670</w:t>
            </w:r>
          </w:p>
        </w:tc>
        <w:tc>
          <w:tcPr>
            <w:tcW w:w="2835" w:type="dxa"/>
            <w:gridSpan w:val="2"/>
          </w:tcPr>
          <w:p w14:paraId="3C3C86DF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Vimentin</w:t>
            </w:r>
          </w:p>
        </w:tc>
        <w:tc>
          <w:tcPr>
            <w:tcW w:w="1417" w:type="dxa"/>
          </w:tcPr>
          <w:p w14:paraId="790EE37D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43.6</w:t>
            </w:r>
          </w:p>
        </w:tc>
        <w:tc>
          <w:tcPr>
            <w:tcW w:w="1843" w:type="dxa"/>
          </w:tcPr>
          <w:p w14:paraId="4B3A2161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794" w:type="dxa"/>
          </w:tcPr>
          <w:p w14:paraId="101F6088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210.19</w:t>
            </w:r>
          </w:p>
        </w:tc>
      </w:tr>
      <w:tr w:rsidR="00600D1E" w14:paraId="5B547DD5" w14:textId="77777777" w:rsidTr="00600D1E">
        <w:tc>
          <w:tcPr>
            <w:tcW w:w="1417" w:type="dxa"/>
          </w:tcPr>
          <w:p w14:paraId="50F83BEC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P63261 Q15149</w:t>
            </w:r>
          </w:p>
          <w:p w14:paraId="5E1F9D3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Q5TCU3 P02461</w:t>
            </w:r>
          </w:p>
          <w:p w14:paraId="7DDED73D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O95239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P35579</w:t>
            </w:r>
          </w:p>
          <w:p w14:paraId="68F428F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A0A0C4DGC5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A0A494C0Y7</w:t>
            </w:r>
          </w:p>
          <w:p w14:paraId="79D42B1F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F8WDP7</w:t>
            </w:r>
          </w:p>
          <w:p w14:paraId="5B87489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A0A7I2V3Q4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E5RIH6</w:t>
            </w:r>
          </w:p>
          <w:p w14:paraId="6FF873F0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F8W9F8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H3BM14</w:t>
            </w:r>
          </w:p>
          <w:p w14:paraId="2984A909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A0A7I2V5U9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Q5VW31</w:t>
            </w:r>
          </w:p>
          <w:p w14:paraId="61559902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A0A2R8Y5P9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A0A2R8YG28</w:t>
            </w:r>
          </w:p>
          <w:p w14:paraId="2BDBBA4B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A6XGL3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E7ERT8</w:t>
            </w:r>
          </w:p>
          <w:p w14:paraId="27869D8C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H0Y420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P20930</w:t>
            </w:r>
          </w:p>
          <w:p w14:paraId="7256D694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P35030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Q5T2N8</w:t>
            </w:r>
          </w:p>
          <w:p w14:paraId="0872D9FD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Q5T750</w:t>
            </w:r>
            <w:r>
              <w:rPr>
                <w:rFonts w:hint="eastAsia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14:paraId="392179E1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ACTG1</w:t>
            </w:r>
            <w:r>
              <w:rPr>
                <w:rFonts w:hint="eastAsia"/>
                <w:szCs w:val="20"/>
              </w:rPr>
              <w:t xml:space="preserve"> </w:t>
            </w:r>
          </w:p>
          <w:p w14:paraId="544D84B4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PLEC </w:t>
            </w:r>
          </w:p>
          <w:p w14:paraId="3CE8D0AC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TPM2 </w:t>
            </w:r>
          </w:p>
          <w:p w14:paraId="4A9A23CF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COL3A1 </w:t>
            </w:r>
          </w:p>
          <w:p w14:paraId="165CA76D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KIF4A</w:t>
            </w:r>
            <w:r>
              <w:rPr>
                <w:rFonts w:hint="eastAsia"/>
                <w:szCs w:val="20"/>
              </w:rPr>
              <w:t xml:space="preserve"> </w:t>
            </w:r>
          </w:p>
          <w:p w14:paraId="7B8FB14C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MYH9 </w:t>
            </w:r>
          </w:p>
          <w:p w14:paraId="5291B35C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LMNA</w:t>
            </w:r>
            <w:r>
              <w:rPr>
                <w:rFonts w:hint="eastAsia"/>
                <w:szCs w:val="20"/>
              </w:rPr>
              <w:t xml:space="preserve"> </w:t>
            </w:r>
          </w:p>
          <w:p w14:paraId="3A9AA8EA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RAD50 </w:t>
            </w:r>
          </w:p>
          <w:p w14:paraId="5A4EE057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C</w:t>
            </w:r>
            <w:r>
              <w:rPr>
                <w:szCs w:val="20"/>
              </w:rPr>
              <w:t>DK15</w:t>
            </w:r>
          </w:p>
          <w:p w14:paraId="1F014073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HSP90AB1 </w:t>
            </w:r>
          </w:p>
          <w:p w14:paraId="0E124343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CEP170 </w:t>
            </w:r>
          </w:p>
          <w:p w14:paraId="6DAB1FC1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A1CF </w:t>
            </w:r>
          </w:p>
          <w:p w14:paraId="58EE14B7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NUB1</w:t>
            </w:r>
            <w:r>
              <w:rPr>
                <w:rFonts w:hint="eastAsia"/>
                <w:szCs w:val="20"/>
              </w:rPr>
              <w:t xml:space="preserve"> </w:t>
            </w:r>
          </w:p>
          <w:p w14:paraId="409D9602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HNRNPA1 </w:t>
            </w:r>
          </w:p>
          <w:p w14:paraId="7890A948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NFIB </w:t>
            </w:r>
          </w:p>
          <w:p w14:paraId="60BB3833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SHROOM3 </w:t>
            </w:r>
          </w:p>
          <w:p w14:paraId="0967DEE9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OTOA </w:t>
            </w:r>
          </w:p>
          <w:p w14:paraId="70DF5713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PRSS1 </w:t>
            </w:r>
          </w:p>
          <w:p w14:paraId="431C6A37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HOXA1 </w:t>
            </w:r>
          </w:p>
          <w:p w14:paraId="342392A1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COL17A1 </w:t>
            </w:r>
          </w:p>
          <w:p w14:paraId="53BCEB60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FLG </w:t>
            </w:r>
          </w:p>
          <w:p w14:paraId="119EA742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PRSS3 </w:t>
            </w:r>
          </w:p>
          <w:p w14:paraId="0E83393D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ATAD3C </w:t>
            </w:r>
          </w:p>
          <w:p w14:paraId="5B379DB8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 xml:space="preserve">XP32 </w:t>
            </w:r>
          </w:p>
        </w:tc>
        <w:tc>
          <w:tcPr>
            <w:tcW w:w="1417" w:type="dxa"/>
          </w:tcPr>
          <w:p w14:paraId="7FAA7D66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34.1</w:t>
            </w:r>
            <w:r>
              <w:rPr>
                <w:rFonts w:hint="eastAsia"/>
                <w:szCs w:val="20"/>
              </w:rPr>
              <w:t xml:space="preserve"> </w:t>
            </w:r>
          </w:p>
          <w:p w14:paraId="4A999EED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0272C118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.2</w:t>
            </w:r>
          </w:p>
          <w:p w14:paraId="076664C7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.7</w:t>
            </w:r>
          </w:p>
          <w:p w14:paraId="7E34DC77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.1</w:t>
            </w:r>
          </w:p>
          <w:p w14:paraId="4CFABE93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8</w:t>
            </w:r>
          </w:p>
          <w:p w14:paraId="4A6DF9F9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.1</w:t>
            </w:r>
          </w:p>
          <w:p w14:paraId="781BA6DC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.2</w:t>
            </w:r>
          </w:p>
          <w:p w14:paraId="57DD4B38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</w:t>
            </w:r>
          </w:p>
          <w:p w14:paraId="5F9B8293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.5</w:t>
            </w:r>
          </w:p>
          <w:p w14:paraId="6BED3C6F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.8</w:t>
            </w:r>
          </w:p>
          <w:p w14:paraId="073451E8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  <w:p w14:paraId="7D36F430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  <w:p w14:paraId="4042DD82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2</w:t>
            </w:r>
          </w:p>
          <w:p w14:paraId="603898AB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</w:p>
          <w:p w14:paraId="7645CD28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5</w:t>
            </w:r>
          </w:p>
          <w:p w14:paraId="6EDC6D17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.7</w:t>
            </w:r>
          </w:p>
          <w:p w14:paraId="19520B69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.4</w:t>
            </w:r>
          </w:p>
          <w:p w14:paraId="7B8C7EF4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  <w:r>
              <w:rPr>
                <w:szCs w:val="20"/>
              </w:rPr>
              <w:t>.4</w:t>
            </w:r>
          </w:p>
          <w:p w14:paraId="57EF3F3D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2.7</w:t>
            </w:r>
          </w:p>
          <w:p w14:paraId="1059F6E2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2</w:t>
            </w:r>
          </w:p>
          <w:p w14:paraId="6660E8E8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  <w:r>
              <w:rPr>
                <w:szCs w:val="20"/>
              </w:rPr>
              <w:t>.3</w:t>
            </w:r>
          </w:p>
          <w:p w14:paraId="2ED3FDF3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.7</w:t>
            </w:r>
          </w:p>
          <w:p w14:paraId="15C21BD0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.2</w:t>
            </w:r>
          </w:p>
        </w:tc>
        <w:tc>
          <w:tcPr>
            <w:tcW w:w="1843" w:type="dxa"/>
          </w:tcPr>
          <w:p w14:paraId="52B1A772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2</w:t>
            </w:r>
          </w:p>
          <w:p w14:paraId="047192B0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4</w:t>
            </w:r>
          </w:p>
          <w:p w14:paraId="14152E5A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3</w:t>
            </w:r>
          </w:p>
          <w:p w14:paraId="0B9FDFF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3</w:t>
            </w:r>
          </w:p>
          <w:p w14:paraId="0F5F6265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  <w:p w14:paraId="594E6C7F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  <w:p w14:paraId="30A519A2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  <w:p w14:paraId="48D518FE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  <w:p w14:paraId="322CAA81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  <w:p w14:paraId="7695F5B8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7200926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1AFD24F4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7C7F6CA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3F77E523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759E3878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  <w:p w14:paraId="51E93BBE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7BA5D471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  <w:p w14:paraId="23D3ECE3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1433816E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16F91EF2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  <w:p w14:paraId="6E24F66A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1B0E2BCF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09B35BE0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  <w:p w14:paraId="40D85247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794" w:type="dxa"/>
          </w:tcPr>
          <w:p w14:paraId="45D9469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15.96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24.717</w:t>
            </w:r>
          </w:p>
          <w:p w14:paraId="3B75A556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8.997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19.152</w:t>
            </w:r>
          </w:p>
          <w:p w14:paraId="2B549A9A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1.517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33.694</w:t>
            </w:r>
          </w:p>
          <w:p w14:paraId="67BBCEEC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7.011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1147</w:t>
            </w:r>
          </w:p>
          <w:p w14:paraId="2AFE30CB" w14:textId="77777777" w:rsidR="00600D1E" w:rsidRDefault="00000000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.0789</w:t>
            </w:r>
          </w:p>
          <w:p w14:paraId="74A2954A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10.003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0772</w:t>
            </w:r>
          </w:p>
          <w:p w14:paraId="1C4624E8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9.6999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3957</w:t>
            </w:r>
          </w:p>
          <w:p w14:paraId="4A0296D9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7.7652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4382</w:t>
            </w:r>
          </w:p>
          <w:p w14:paraId="6061D002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6.173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5008</w:t>
            </w:r>
          </w:p>
          <w:p w14:paraId="2375BA04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6.2183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6266</w:t>
            </w:r>
          </w:p>
          <w:p w14:paraId="766DE465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7.8349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2606</w:t>
            </w:r>
          </w:p>
          <w:p w14:paraId="70DFF8B0" w14:textId="77777777" w:rsidR="00600D1E" w:rsidRDefault="00000000">
            <w:pPr>
              <w:rPr>
                <w:szCs w:val="20"/>
              </w:rPr>
            </w:pPr>
            <w:r>
              <w:rPr>
                <w:szCs w:val="20"/>
              </w:rPr>
              <w:t>6.0487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7.3947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6.69</w:t>
            </w:r>
          </w:p>
        </w:tc>
      </w:tr>
    </w:tbl>
    <w:p w14:paraId="536C44FF" w14:textId="77777777" w:rsidR="00600D1E" w:rsidRDefault="00600D1E">
      <w:pPr>
        <w:rPr>
          <w:rFonts w:hint="eastAsia"/>
        </w:rPr>
      </w:pPr>
    </w:p>
    <w:p w14:paraId="7B9FC4B2" w14:textId="77777777" w:rsidR="00600D1E" w:rsidRDefault="00600D1E">
      <w:pPr>
        <w:rPr>
          <w:rFonts w:hint="eastAsia"/>
        </w:rPr>
      </w:pPr>
    </w:p>
    <w:p w14:paraId="4FAD5108" w14:textId="66A492D6" w:rsidR="00600D1E" w:rsidRPr="00CE5624" w:rsidRDefault="00600D1E">
      <w:pPr>
        <w:spacing w:line="360" w:lineRule="auto"/>
        <w:rPr>
          <w:rFonts w:ascii="Times New Roman" w:hAnsi="Times New Roman" w:cs="Times New Roman"/>
        </w:rPr>
      </w:pPr>
    </w:p>
    <w:sectPr w:rsidR="00600D1E" w:rsidRPr="00CE5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07AE8" w14:textId="77777777" w:rsidR="00FF3314" w:rsidRDefault="00FF3314" w:rsidP="00B100A5">
      <w:pPr>
        <w:rPr>
          <w:rFonts w:hint="eastAsia"/>
        </w:rPr>
      </w:pPr>
      <w:r>
        <w:separator/>
      </w:r>
    </w:p>
  </w:endnote>
  <w:endnote w:type="continuationSeparator" w:id="0">
    <w:p w14:paraId="64B4446B" w14:textId="77777777" w:rsidR="00FF3314" w:rsidRDefault="00FF3314" w:rsidP="00B100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A73D3" w14:textId="77777777" w:rsidR="00FF3314" w:rsidRDefault="00FF3314" w:rsidP="00B100A5">
      <w:pPr>
        <w:rPr>
          <w:rFonts w:hint="eastAsia"/>
        </w:rPr>
      </w:pPr>
      <w:r>
        <w:separator/>
      </w:r>
    </w:p>
  </w:footnote>
  <w:footnote w:type="continuationSeparator" w:id="0">
    <w:p w14:paraId="389F8B11" w14:textId="77777777" w:rsidR="00FF3314" w:rsidRDefault="00FF3314" w:rsidP="00B100A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BF451A"/>
    <w:multiLevelType w:val="hybridMultilevel"/>
    <w:tmpl w:val="72E8B49E"/>
    <w:lvl w:ilvl="0" w:tplc="576A14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96425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ZkOGRmNDliNzhiMTkwYmM3Mjg2ZmUwYzJiZjcyODYifQ=="/>
  </w:docVars>
  <w:rsids>
    <w:rsidRoot w:val="00712559"/>
    <w:rsid w:val="000117F5"/>
    <w:rsid w:val="000141BF"/>
    <w:rsid w:val="00086881"/>
    <w:rsid w:val="00092904"/>
    <w:rsid w:val="000A7415"/>
    <w:rsid w:val="000A79B6"/>
    <w:rsid w:val="000D3866"/>
    <w:rsid w:val="000E1C0F"/>
    <w:rsid w:val="000E6DB9"/>
    <w:rsid w:val="000F6D02"/>
    <w:rsid w:val="00102C13"/>
    <w:rsid w:val="00110568"/>
    <w:rsid w:val="00111853"/>
    <w:rsid w:val="00124A86"/>
    <w:rsid w:val="00132D4F"/>
    <w:rsid w:val="00141184"/>
    <w:rsid w:val="001411DB"/>
    <w:rsid w:val="00146279"/>
    <w:rsid w:val="001706CD"/>
    <w:rsid w:val="00176AAF"/>
    <w:rsid w:val="001820A7"/>
    <w:rsid w:val="001B451F"/>
    <w:rsid w:val="001B4CE4"/>
    <w:rsid w:val="001C6FA2"/>
    <w:rsid w:val="001C7318"/>
    <w:rsid w:val="001C7718"/>
    <w:rsid w:val="001D63A5"/>
    <w:rsid w:val="001F6245"/>
    <w:rsid w:val="00212CFC"/>
    <w:rsid w:val="002205E9"/>
    <w:rsid w:val="00235EF7"/>
    <w:rsid w:val="00252167"/>
    <w:rsid w:val="00274ED2"/>
    <w:rsid w:val="002818B6"/>
    <w:rsid w:val="002B5D1F"/>
    <w:rsid w:val="002B76F8"/>
    <w:rsid w:val="002F0242"/>
    <w:rsid w:val="002F68E1"/>
    <w:rsid w:val="00301ED9"/>
    <w:rsid w:val="003029A2"/>
    <w:rsid w:val="003047C5"/>
    <w:rsid w:val="00321A81"/>
    <w:rsid w:val="003228C1"/>
    <w:rsid w:val="00323B68"/>
    <w:rsid w:val="003672C5"/>
    <w:rsid w:val="003765CC"/>
    <w:rsid w:val="003832DA"/>
    <w:rsid w:val="003A2EC3"/>
    <w:rsid w:val="003B3DA8"/>
    <w:rsid w:val="003B532D"/>
    <w:rsid w:val="003C090E"/>
    <w:rsid w:val="003C5EA4"/>
    <w:rsid w:val="003E3594"/>
    <w:rsid w:val="00400503"/>
    <w:rsid w:val="0047576D"/>
    <w:rsid w:val="00493FCE"/>
    <w:rsid w:val="004A5CC6"/>
    <w:rsid w:val="004B1B27"/>
    <w:rsid w:val="004F5722"/>
    <w:rsid w:val="00502471"/>
    <w:rsid w:val="00503F3F"/>
    <w:rsid w:val="005305DE"/>
    <w:rsid w:val="00546A05"/>
    <w:rsid w:val="00561F95"/>
    <w:rsid w:val="00566E8F"/>
    <w:rsid w:val="005A4923"/>
    <w:rsid w:val="005C59D7"/>
    <w:rsid w:val="005D39EA"/>
    <w:rsid w:val="005F1204"/>
    <w:rsid w:val="005F4ECF"/>
    <w:rsid w:val="00600D1E"/>
    <w:rsid w:val="0060140A"/>
    <w:rsid w:val="006122DE"/>
    <w:rsid w:val="006261F3"/>
    <w:rsid w:val="00633288"/>
    <w:rsid w:val="0065352D"/>
    <w:rsid w:val="00692C92"/>
    <w:rsid w:val="006B29D9"/>
    <w:rsid w:val="006D06B6"/>
    <w:rsid w:val="006E1D7A"/>
    <w:rsid w:val="007079C5"/>
    <w:rsid w:val="00712559"/>
    <w:rsid w:val="00737DD4"/>
    <w:rsid w:val="00753454"/>
    <w:rsid w:val="007927A8"/>
    <w:rsid w:val="007952FC"/>
    <w:rsid w:val="007973DB"/>
    <w:rsid w:val="007973F3"/>
    <w:rsid w:val="007B20FF"/>
    <w:rsid w:val="007C0A70"/>
    <w:rsid w:val="007E2484"/>
    <w:rsid w:val="007F0DCB"/>
    <w:rsid w:val="007F0F56"/>
    <w:rsid w:val="007F1495"/>
    <w:rsid w:val="008118B2"/>
    <w:rsid w:val="00826930"/>
    <w:rsid w:val="0084444A"/>
    <w:rsid w:val="0085448F"/>
    <w:rsid w:val="00883210"/>
    <w:rsid w:val="008848A0"/>
    <w:rsid w:val="008D2EFC"/>
    <w:rsid w:val="008D52BE"/>
    <w:rsid w:val="008E5DDB"/>
    <w:rsid w:val="00924F60"/>
    <w:rsid w:val="009454CF"/>
    <w:rsid w:val="009827D7"/>
    <w:rsid w:val="009A5D66"/>
    <w:rsid w:val="009E5A2D"/>
    <w:rsid w:val="009F1254"/>
    <w:rsid w:val="00A112A1"/>
    <w:rsid w:val="00A21E3F"/>
    <w:rsid w:val="00A7359B"/>
    <w:rsid w:val="00AA3CC2"/>
    <w:rsid w:val="00AB11A6"/>
    <w:rsid w:val="00AD7F3C"/>
    <w:rsid w:val="00AE2854"/>
    <w:rsid w:val="00AE7401"/>
    <w:rsid w:val="00AF6499"/>
    <w:rsid w:val="00B06AC4"/>
    <w:rsid w:val="00B100A5"/>
    <w:rsid w:val="00B23B60"/>
    <w:rsid w:val="00B551D6"/>
    <w:rsid w:val="00B830CD"/>
    <w:rsid w:val="00B86BD0"/>
    <w:rsid w:val="00BC075D"/>
    <w:rsid w:val="00BC4EF8"/>
    <w:rsid w:val="00C20C45"/>
    <w:rsid w:val="00C301A3"/>
    <w:rsid w:val="00C41CE5"/>
    <w:rsid w:val="00C6496D"/>
    <w:rsid w:val="00C718BA"/>
    <w:rsid w:val="00CA3B4E"/>
    <w:rsid w:val="00CA7151"/>
    <w:rsid w:val="00CB3380"/>
    <w:rsid w:val="00CB64CE"/>
    <w:rsid w:val="00CC6734"/>
    <w:rsid w:val="00CD09C5"/>
    <w:rsid w:val="00CD5F34"/>
    <w:rsid w:val="00CE5624"/>
    <w:rsid w:val="00CF68C1"/>
    <w:rsid w:val="00D3475F"/>
    <w:rsid w:val="00D61089"/>
    <w:rsid w:val="00D7051E"/>
    <w:rsid w:val="00D85E10"/>
    <w:rsid w:val="00D925AC"/>
    <w:rsid w:val="00DF1E3B"/>
    <w:rsid w:val="00E074F7"/>
    <w:rsid w:val="00E24DCC"/>
    <w:rsid w:val="00E47CFA"/>
    <w:rsid w:val="00E93644"/>
    <w:rsid w:val="00E97A61"/>
    <w:rsid w:val="00EA275F"/>
    <w:rsid w:val="00EF5BFF"/>
    <w:rsid w:val="00F47062"/>
    <w:rsid w:val="00F61F0F"/>
    <w:rsid w:val="00F72907"/>
    <w:rsid w:val="00FB1E9D"/>
    <w:rsid w:val="00FB394F"/>
    <w:rsid w:val="00FE3FF6"/>
    <w:rsid w:val="00FF1080"/>
    <w:rsid w:val="00FF3314"/>
    <w:rsid w:val="00FF3A31"/>
    <w:rsid w:val="4D8B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454B2"/>
  <w15:docId w15:val="{2F783685-5DC0-4AF7-AC33-3FD13E513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spacing w:line="360" w:lineRule="auto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8">
    <w:name w:val="三线表"/>
    <w:basedOn w:val="a1"/>
    <w:uiPriority w:val="99"/>
    <w:pPr>
      <w:spacing w:beforeLines="25" w:before="25" w:afterLines="25" w:after="25" w:line="360" w:lineRule="auto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rPr>
      <w:rFonts w:ascii="Times New Roman" w:eastAsia="宋体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8</Words>
  <Characters>3697</Characters>
  <Application>Microsoft Office Word</Application>
  <DocSecurity>0</DocSecurity>
  <Lines>30</Lines>
  <Paragraphs>8</Paragraphs>
  <ScaleCrop>false</ScaleCrop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uhui</dc:creator>
  <cp:lastModifiedBy>秋慧 黎</cp:lastModifiedBy>
  <cp:revision>2</cp:revision>
  <cp:lastPrinted>2025-11-27T13:34:00Z</cp:lastPrinted>
  <dcterms:created xsi:type="dcterms:W3CDTF">2026-03-31T07:23:00Z</dcterms:created>
  <dcterms:modified xsi:type="dcterms:W3CDTF">2026-03-3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BAF4454F493405CA1B9820CC5BE87F0_12</vt:lpwstr>
  </property>
</Properties>
</file>